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2FBC6" w14:textId="77777777" w:rsidR="003A07DE" w:rsidRDefault="003A07DE" w:rsidP="003A07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ethod</w:t>
      </w:r>
    </w:p>
    <w:p w14:paraId="0C61C8A1" w14:textId="77777777" w:rsidR="003A07DE" w:rsidRDefault="003A07DE" w:rsidP="003A07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clusion criteria</w:t>
      </w:r>
    </w:p>
    <w:p w14:paraId="1E5A78F8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Newly treated CD20-positive DLBCL confirmed by histopathology and meeting the diagnostic criteria for DLBCL;</w:t>
      </w:r>
    </w:p>
    <w:p w14:paraId="0FDF8994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International Prognostic Index of 0–2 points; patients with stage I–IV disease can be enrolled;</w:t>
      </w:r>
    </w:p>
    <w:p w14:paraId="0DADB12F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Eastern Cooperative Oncology Group performance status 0–2;</w:t>
      </w:r>
    </w:p>
    <w:p w14:paraId="5B731750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Expected survival period exceeding 6 months;</w:t>
      </w:r>
    </w:p>
    <w:p w14:paraId="69523D97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Age 18–80 years old;</w:t>
      </w:r>
    </w:p>
    <w:p w14:paraId="1311A86B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 xml:space="preserve">At least one two-dimensional measurable lesion as the basis for evaluation: intranodal lesions is defined as long diameter 1.5 cm and short diameter ≥1.0 cm; for </w:t>
      </w:r>
      <w:proofErr w:type="spellStart"/>
      <w:r>
        <w:rPr>
          <w:rFonts w:eastAsiaTheme="minorEastAsia" w:cs="Times New Roman"/>
          <w:sz w:val="24"/>
          <w:szCs w:val="24"/>
          <w:lang w:val="en-GB"/>
        </w:rPr>
        <w:t>extranodal</w:t>
      </w:r>
      <w:proofErr w:type="spellEnd"/>
      <w:r>
        <w:rPr>
          <w:rFonts w:eastAsiaTheme="minorEastAsia" w:cs="Times New Roman"/>
          <w:sz w:val="24"/>
          <w:szCs w:val="24"/>
          <w:lang w:val="en-GB"/>
        </w:rPr>
        <w:t xml:space="preserve"> lesions, long diameter should be ≥1.0 cm;</w:t>
      </w:r>
    </w:p>
    <w:p w14:paraId="2776CD31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Sufficient haematological function during the screening period, that is, WBC ≥4×10</w:t>
      </w:r>
      <w:r>
        <w:rPr>
          <w:rFonts w:eastAsiaTheme="minorEastAsia" w:cs="Times New Roman"/>
          <w:sz w:val="24"/>
          <w:szCs w:val="24"/>
          <w:vertAlign w:val="superscript"/>
          <w:lang w:val="en-GB"/>
        </w:rPr>
        <w:t>9</w:t>
      </w:r>
      <w:r>
        <w:rPr>
          <w:rFonts w:eastAsiaTheme="minorEastAsia" w:cs="Times New Roman"/>
          <w:sz w:val="24"/>
          <w:szCs w:val="24"/>
          <w:lang w:val="en-GB"/>
        </w:rPr>
        <w:t>/L or ≥ the lower limit of the normal value of the local laboratory, haemoglobin 90g/L, absolute neutrophil count 2×10</w:t>
      </w:r>
      <w:r>
        <w:rPr>
          <w:rFonts w:eastAsiaTheme="minorEastAsia" w:cs="Times New Roman"/>
          <w:sz w:val="24"/>
          <w:szCs w:val="24"/>
          <w:vertAlign w:val="superscript"/>
          <w:lang w:val="en-GB"/>
        </w:rPr>
        <w:t>9</w:t>
      </w:r>
      <w:r>
        <w:rPr>
          <w:rFonts w:eastAsiaTheme="minorEastAsia" w:cs="Times New Roman"/>
          <w:sz w:val="24"/>
          <w:szCs w:val="24"/>
          <w:lang w:val="en-GB"/>
        </w:rPr>
        <w:t>/L or the normal value of the local laboratory Lower limit, platelet count 100×10</w:t>
      </w:r>
      <w:r>
        <w:rPr>
          <w:rFonts w:eastAsiaTheme="minorEastAsia" w:cs="Times New Roman"/>
          <w:sz w:val="24"/>
          <w:szCs w:val="24"/>
          <w:vertAlign w:val="superscript"/>
          <w:lang w:val="en-GB"/>
        </w:rPr>
        <w:t>9</w:t>
      </w:r>
      <w:r>
        <w:rPr>
          <w:rFonts w:eastAsiaTheme="minorEastAsia" w:cs="Times New Roman"/>
          <w:sz w:val="24"/>
          <w:szCs w:val="24"/>
          <w:lang w:val="en-GB"/>
        </w:rPr>
        <w:t>/L, patients with bone marrow involvement should have WBC ≥3×10</w:t>
      </w:r>
      <w:r>
        <w:rPr>
          <w:rFonts w:eastAsiaTheme="minorEastAsia" w:cs="Times New Roman"/>
          <w:sz w:val="24"/>
          <w:szCs w:val="24"/>
          <w:vertAlign w:val="superscript"/>
          <w:lang w:val="en-GB"/>
        </w:rPr>
        <w:t>9</w:t>
      </w:r>
      <w:r>
        <w:rPr>
          <w:rFonts w:eastAsiaTheme="minorEastAsia" w:cs="Times New Roman"/>
          <w:sz w:val="24"/>
          <w:szCs w:val="24"/>
          <w:lang w:val="en-GB"/>
        </w:rPr>
        <w:t>/L, haemoglobin ≥80 g/L, absolute neutrophil count ≥1.5×10</w:t>
      </w:r>
      <w:r>
        <w:rPr>
          <w:rFonts w:eastAsiaTheme="minorEastAsia" w:cs="Times New Roman"/>
          <w:sz w:val="24"/>
          <w:szCs w:val="24"/>
          <w:vertAlign w:val="superscript"/>
          <w:lang w:val="en-GB"/>
        </w:rPr>
        <w:t>9</w:t>
      </w:r>
      <w:r>
        <w:rPr>
          <w:rFonts w:eastAsiaTheme="minorEastAsia" w:cs="Times New Roman"/>
          <w:sz w:val="24"/>
          <w:szCs w:val="24"/>
          <w:lang w:val="en-GB"/>
        </w:rPr>
        <w:t>/L, platelet count ≥75×10</w:t>
      </w:r>
      <w:r>
        <w:rPr>
          <w:rFonts w:eastAsiaTheme="minorEastAsia" w:cs="Times New Roman"/>
          <w:sz w:val="24"/>
          <w:szCs w:val="24"/>
          <w:vertAlign w:val="superscript"/>
          <w:lang w:val="en-GB"/>
        </w:rPr>
        <w:t>9</w:t>
      </w:r>
      <w:r>
        <w:rPr>
          <w:rFonts w:eastAsiaTheme="minorEastAsia" w:cs="Times New Roman"/>
          <w:sz w:val="24"/>
          <w:szCs w:val="24"/>
          <w:lang w:val="en-GB"/>
        </w:rPr>
        <w:t xml:space="preserve"> /L;</w:t>
      </w:r>
    </w:p>
    <w:p w14:paraId="13AA8CBF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The results of liver function tests in the screening period meet the following criteria: total bilirubin ≤1.5×upper limits of normal (ULN); ALT or AST ≤2.5×ULN; alkaline phosphatase ≤3×ULN in patients with non-bone invasion; abnormal renal function (serum creatinine ≤ 1.5 times normal);</w:t>
      </w:r>
    </w:p>
    <w:p w14:paraId="10E63ADB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Negative serum HIV antigen or antibody;</w:t>
      </w:r>
    </w:p>
    <w:p w14:paraId="6B6C9143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Negative HCV antibody, or positive HCV antibody, but negative HCV RNA;</w:t>
      </w:r>
    </w:p>
    <w:p w14:paraId="3F0DAFE6" w14:textId="77777777" w:rsidR="003A07DE" w:rsidRDefault="003A07DE" w:rsidP="003A07DE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lastRenderedPageBreak/>
        <w:t xml:space="preserve">HBV surface antigen and HBV core antibody are both negative, if any of the above is positive, the peripheral blood hepatitis B virus DNA </w:t>
      </w:r>
      <w:proofErr w:type="spellStart"/>
      <w:r>
        <w:rPr>
          <w:rFonts w:eastAsiaTheme="minorEastAsia" w:cs="Times New Roman"/>
          <w:sz w:val="24"/>
          <w:szCs w:val="24"/>
          <w:lang w:val="en-GB"/>
        </w:rPr>
        <w:t>titer</w:t>
      </w:r>
      <w:proofErr w:type="spellEnd"/>
      <w:r>
        <w:rPr>
          <w:rFonts w:eastAsiaTheme="minorEastAsia" w:cs="Times New Roman"/>
          <w:sz w:val="24"/>
          <w:szCs w:val="24"/>
          <w:lang w:val="en-GB"/>
        </w:rPr>
        <w:t xml:space="preserve"> test is required, and the number of copies less than 1×10</w:t>
      </w:r>
      <w:r>
        <w:rPr>
          <w:rFonts w:eastAsiaTheme="minorEastAsia" w:cs="Times New Roman"/>
          <w:sz w:val="24"/>
          <w:szCs w:val="24"/>
          <w:vertAlign w:val="superscript"/>
          <w:lang w:val="en-GB"/>
        </w:rPr>
        <w:t>3</w:t>
      </w:r>
      <w:r>
        <w:rPr>
          <w:rFonts w:eastAsiaTheme="minorEastAsia" w:cs="Times New Roman"/>
          <w:sz w:val="24"/>
          <w:szCs w:val="24"/>
          <w:lang w:val="en-GB"/>
        </w:rPr>
        <w:t xml:space="preserve"> copies/mL can be included in the group.</w:t>
      </w:r>
    </w:p>
    <w:p w14:paraId="0B21EE70" w14:textId="77777777" w:rsidR="003A07DE" w:rsidRDefault="003A07DE" w:rsidP="003A07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xclusion criteria</w:t>
      </w:r>
    </w:p>
    <w:p w14:paraId="2FC4F709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 xml:space="preserve">Primary central nervous system (CNS) lymphoma and secondary CNS invasion, </w:t>
      </w:r>
      <w:proofErr w:type="spellStart"/>
      <w:r>
        <w:rPr>
          <w:rFonts w:eastAsiaTheme="minorEastAsia" w:cs="Times New Roman"/>
          <w:sz w:val="24"/>
          <w:szCs w:val="24"/>
          <w:lang w:val="en-GB"/>
        </w:rPr>
        <w:t>gray</w:t>
      </w:r>
      <w:proofErr w:type="spellEnd"/>
      <w:r>
        <w:rPr>
          <w:rFonts w:eastAsiaTheme="minorEastAsia" w:cs="Times New Roman"/>
          <w:sz w:val="24"/>
          <w:szCs w:val="24"/>
          <w:lang w:val="en-GB"/>
        </w:rPr>
        <w:t xml:space="preserve"> zone lymphoma between Burkitt and DLBCL, grey zone lymphoma between DLBCL and Hodgkin's lymphoma, primary mediastinal DLBCL, Patients with primary exudative lymphoma, </w:t>
      </w:r>
      <w:proofErr w:type="spellStart"/>
      <w:r>
        <w:rPr>
          <w:rFonts w:eastAsiaTheme="minorEastAsia" w:cs="Times New Roman"/>
          <w:sz w:val="24"/>
          <w:szCs w:val="24"/>
          <w:lang w:val="en-GB"/>
        </w:rPr>
        <w:t>plasmablastic</w:t>
      </w:r>
      <w:proofErr w:type="spellEnd"/>
      <w:r>
        <w:rPr>
          <w:rFonts w:eastAsiaTheme="minorEastAsia" w:cs="Times New Roman"/>
          <w:sz w:val="24"/>
          <w:szCs w:val="24"/>
          <w:lang w:val="en-GB"/>
        </w:rPr>
        <w:t xml:space="preserve"> lymphoma, primary cutaneous DLBCL, </w:t>
      </w:r>
      <w:r>
        <w:rPr>
          <w:rFonts w:eastAsiaTheme="minorEastAsia" w:cs="Times New Roman"/>
          <w:i/>
          <w:iCs/>
          <w:sz w:val="24"/>
          <w:szCs w:val="24"/>
          <w:lang w:val="en-GB"/>
        </w:rPr>
        <w:t>ALK</w:t>
      </w:r>
      <w:r>
        <w:rPr>
          <w:rFonts w:eastAsiaTheme="minorEastAsia" w:cs="Times New Roman"/>
          <w:sz w:val="24"/>
          <w:szCs w:val="24"/>
          <w:lang w:val="en-GB"/>
        </w:rPr>
        <w:t>-positive DLBCL, transformed lymphoma;</w:t>
      </w:r>
    </w:p>
    <w:p w14:paraId="3245DE86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Double (</w:t>
      </w:r>
      <w:r>
        <w:rPr>
          <w:rFonts w:eastAsiaTheme="minorEastAsia" w:cs="Times New Roman"/>
          <w:i/>
          <w:iCs/>
          <w:sz w:val="24"/>
          <w:szCs w:val="24"/>
          <w:lang w:val="en-GB"/>
        </w:rPr>
        <w:t>BCL 2</w:t>
      </w:r>
      <w:r>
        <w:rPr>
          <w:rFonts w:eastAsiaTheme="minorEastAsia" w:cs="Times New Roman"/>
          <w:sz w:val="24"/>
          <w:szCs w:val="24"/>
          <w:lang w:val="en-GB"/>
        </w:rPr>
        <w:t xml:space="preserve"> and </w:t>
      </w:r>
      <w:r>
        <w:rPr>
          <w:rFonts w:eastAsiaTheme="minorEastAsia" w:cs="Times New Roman"/>
          <w:i/>
          <w:iCs/>
          <w:sz w:val="24"/>
          <w:szCs w:val="24"/>
          <w:lang w:val="en-GB"/>
        </w:rPr>
        <w:t>c-MYC</w:t>
      </w:r>
      <w:r>
        <w:rPr>
          <w:rFonts w:eastAsiaTheme="minorEastAsia" w:cs="Times New Roman"/>
          <w:sz w:val="24"/>
          <w:szCs w:val="24"/>
          <w:lang w:val="en-GB"/>
        </w:rPr>
        <w:t xml:space="preserve"> gene rearrangement) or triple (</w:t>
      </w:r>
      <w:r>
        <w:rPr>
          <w:rFonts w:eastAsiaTheme="minorEastAsia" w:cs="Times New Roman"/>
          <w:i/>
          <w:iCs/>
          <w:sz w:val="24"/>
          <w:szCs w:val="24"/>
          <w:lang w:val="en-GB"/>
        </w:rPr>
        <w:t>BCL-2</w:t>
      </w:r>
      <w:r>
        <w:rPr>
          <w:rFonts w:eastAsiaTheme="minorEastAsia" w:cs="Times New Roman"/>
          <w:sz w:val="24"/>
          <w:szCs w:val="24"/>
          <w:lang w:val="en-GB"/>
        </w:rPr>
        <w:t xml:space="preserve">, </w:t>
      </w:r>
      <w:r>
        <w:rPr>
          <w:rFonts w:eastAsiaTheme="minorEastAsia" w:cs="Times New Roman"/>
          <w:i/>
          <w:iCs/>
          <w:sz w:val="24"/>
          <w:szCs w:val="24"/>
          <w:lang w:val="en-GB"/>
        </w:rPr>
        <w:t>BCL-6</w:t>
      </w:r>
      <w:r>
        <w:rPr>
          <w:rFonts w:eastAsiaTheme="minorEastAsia" w:cs="Times New Roman"/>
          <w:sz w:val="24"/>
          <w:szCs w:val="24"/>
          <w:lang w:val="en-GB"/>
        </w:rPr>
        <w:t xml:space="preserve"> and </w:t>
      </w:r>
      <w:r>
        <w:rPr>
          <w:rFonts w:eastAsiaTheme="minorEastAsia" w:cs="Times New Roman"/>
          <w:i/>
          <w:iCs/>
          <w:sz w:val="24"/>
          <w:szCs w:val="24"/>
          <w:lang w:val="en-GB"/>
        </w:rPr>
        <w:t>c-MYC</w:t>
      </w:r>
      <w:r>
        <w:rPr>
          <w:rFonts w:eastAsiaTheme="minorEastAsia" w:cs="Times New Roman"/>
          <w:sz w:val="24"/>
          <w:szCs w:val="24"/>
          <w:lang w:val="en-GB"/>
        </w:rPr>
        <w:t xml:space="preserve"> gene rearrangement) hit diffuse large B-cell lymphoma confirmed by FISH assay. Pathological immunohistochemical test results were: </w:t>
      </w:r>
      <w:r>
        <w:rPr>
          <w:rFonts w:eastAsiaTheme="minorEastAsia" w:cs="Times New Roman"/>
          <w:i/>
          <w:iCs/>
          <w:sz w:val="24"/>
          <w:szCs w:val="24"/>
          <w:lang w:val="en-GB"/>
        </w:rPr>
        <w:t>BCL-2</w:t>
      </w:r>
      <w:r>
        <w:rPr>
          <w:rFonts w:eastAsiaTheme="minorEastAsia" w:cs="Times New Roman"/>
          <w:sz w:val="24"/>
          <w:szCs w:val="24"/>
          <w:lang w:val="en-GB"/>
        </w:rPr>
        <w:t xml:space="preserve"> ≥70% positive and </w:t>
      </w:r>
      <w:r>
        <w:rPr>
          <w:rFonts w:eastAsiaTheme="minorEastAsia" w:cs="Times New Roman"/>
          <w:i/>
          <w:iCs/>
          <w:sz w:val="24"/>
          <w:szCs w:val="24"/>
          <w:lang w:val="en-GB"/>
        </w:rPr>
        <w:t>c-MYC</w:t>
      </w:r>
      <w:r>
        <w:rPr>
          <w:rFonts w:eastAsiaTheme="minorEastAsia" w:cs="Times New Roman"/>
          <w:sz w:val="24"/>
          <w:szCs w:val="24"/>
          <w:lang w:val="en-GB"/>
        </w:rPr>
        <w:t xml:space="preserve"> ≥40% positive, and the tumour cells were judged to be of germinal centre origin according to Han's evaluation criteria, but no clear FISH test results could be obtained;</w:t>
      </w:r>
    </w:p>
    <w:p w14:paraId="3D7694BE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In the past 5 years, there is a history of other malignant tumours other than skin squamous cell carcinoma, skin basal cell carcinoma, and cervical carcinoma in situ;</w:t>
      </w:r>
    </w:p>
    <w:p w14:paraId="0935239B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Major surgery (excluding diagnostic surgery) within the past 2 months;</w:t>
      </w:r>
    </w:p>
    <w:p w14:paraId="56A397F8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Previous NHL treatment:</w:t>
      </w:r>
    </w:p>
    <w:p w14:paraId="5D09FACE" w14:textId="77777777" w:rsidR="003A07DE" w:rsidRDefault="003A07DE" w:rsidP="003A07DE">
      <w:pPr>
        <w:pStyle w:val="ListParagraph"/>
        <w:numPr>
          <w:ilvl w:val="1"/>
          <w:numId w:val="3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Including chemotherapy or immunotherapy;</w:t>
      </w:r>
    </w:p>
    <w:p w14:paraId="62E79863" w14:textId="77777777" w:rsidR="003A07DE" w:rsidRDefault="003A07DE" w:rsidP="003A07DE">
      <w:pPr>
        <w:pStyle w:val="ListParagraph"/>
        <w:numPr>
          <w:ilvl w:val="1"/>
          <w:numId w:val="3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Radiation therapy (except local radiation therapy);</w:t>
      </w:r>
    </w:p>
    <w:p w14:paraId="69CDE8DA" w14:textId="77777777" w:rsidR="003A07DE" w:rsidRDefault="003A07DE" w:rsidP="003A07DE">
      <w:pPr>
        <w:pStyle w:val="ListParagraph"/>
        <w:numPr>
          <w:ilvl w:val="1"/>
          <w:numId w:val="3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Monoclonal antibody therapy (including rituximab, HLX01, GA101, or any other rituximab biosimilar;</w:t>
      </w:r>
    </w:p>
    <w:p w14:paraId="1B6AD9B3" w14:textId="77777777" w:rsidR="003A07DE" w:rsidRDefault="003A07DE" w:rsidP="003A07DE">
      <w:pPr>
        <w:pStyle w:val="ListParagraph"/>
        <w:numPr>
          <w:ilvl w:val="1"/>
          <w:numId w:val="3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surgical treatment (except biopsy);</w:t>
      </w:r>
    </w:p>
    <w:p w14:paraId="6D2E6E15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lastRenderedPageBreak/>
        <w:t>Previously received cytotoxic drugs or anti-CD20 antibodies to treat other diseases (such as rheumatoid arthritis);</w:t>
      </w:r>
    </w:p>
    <w:p w14:paraId="29421577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Any monoclonal antibody has been used within 3 months before enrolment;</w:t>
      </w:r>
    </w:p>
    <w:p w14:paraId="673E3731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Those who have participated in other clinical trials and have used other trial-related drugs within 3 months before enrolment;</w:t>
      </w:r>
    </w:p>
    <w:p w14:paraId="58D83F25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Those who have been vaccinated with (attenuated) live virus vaccine within 1 month before enrolment;</w:t>
      </w:r>
    </w:p>
    <w:p w14:paraId="7AFB614E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Hematopoietic cytokines, such as granulocyte colony stimulating factor, have been used within 2 weeks before enrolment;</w:t>
      </w:r>
    </w:p>
    <w:p w14:paraId="18D0D8A3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To control lymphoma symptoms, use a maximum dose of 100 mg of prednisone or equivalent for more than 5 days; use prednisone 30 mg or corticosteroid equivalents daily; for patients receiving prednisone ≤30 mg daily or its corticosteroid equivalent, there must be documented evidence of dose stabilisation for at least 4 weeks prior to randomisation (Day 1 of Cycle 1);</w:t>
      </w:r>
    </w:p>
    <w:p w14:paraId="1F139CE4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Have peripheral nervous system or central nervous system diseases;</w:t>
      </w:r>
    </w:p>
    <w:p w14:paraId="4E7688BB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Suspected active or latent tuberculosis patients;</w:t>
      </w:r>
    </w:p>
    <w:p w14:paraId="346846BA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Known active bacterial, viral, fungal, mycobacterial, parasitic, or other infection (excluding nail bed fungal infection) or any major systemic infection requiring intravenous antibiotic treatment or hospitalisation within 4 weeks prior to enrolment event. Related to the completion of the course of antibiotic therapy, except for the treatment of neoplastic fever;</w:t>
      </w:r>
    </w:p>
    <w:p w14:paraId="1F6E0A6A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Diseases that, in the opinion of the investigator, may limit participation in this trial (</w:t>
      </w:r>
      <w:proofErr w:type="spellStart"/>
      <w:r>
        <w:rPr>
          <w:rFonts w:eastAsiaTheme="minorEastAsia" w:cs="Times New Roman"/>
          <w:sz w:val="24"/>
          <w:szCs w:val="24"/>
          <w:lang w:val="en-GB"/>
        </w:rPr>
        <w:t>eg</w:t>
      </w:r>
      <w:proofErr w:type="spellEnd"/>
      <w:r>
        <w:rPr>
          <w:rFonts w:eastAsiaTheme="minorEastAsia" w:cs="Times New Roman"/>
          <w:sz w:val="24"/>
          <w:szCs w:val="24"/>
          <w:lang w:val="en-GB"/>
        </w:rPr>
        <w:t xml:space="preserve">, severe cardiac insufficiency; myocardial obstruction or malignant arrhythmia or unstable </w:t>
      </w:r>
      <w:r>
        <w:rPr>
          <w:rFonts w:eastAsiaTheme="minorEastAsia" w:cs="Times New Roman"/>
          <w:sz w:val="24"/>
          <w:szCs w:val="24"/>
          <w:lang w:val="en-GB"/>
        </w:rPr>
        <w:lastRenderedPageBreak/>
        <w:t>angina pectoris within the last 6 months; gastric ulcer; active autoimmune disease; severe hypertension as determined by the investigator, etc.);</w:t>
      </w:r>
    </w:p>
    <w:p w14:paraId="5B924ADD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Contraindications to any drugs contained in the CHOP regimen, including previous treatment with anthracyclines;</w:t>
      </w:r>
    </w:p>
    <w:p w14:paraId="164EEFA2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Known allergy to the active ingredients, excipients, mouse-derived products, or xenogeneic proteins of any drugs included in this study (including those in the CHOP regimen);</w:t>
      </w:r>
    </w:p>
    <w:p w14:paraId="6D4BCA2E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Those who are considered by the investigators to be unsuitable for enrolment due to alcohol or drug abuse;</w:t>
      </w:r>
    </w:p>
    <w:p w14:paraId="0F98269F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Severe mental illness;</w:t>
      </w:r>
    </w:p>
    <w:p w14:paraId="5B0E686B" w14:textId="77777777" w:rsidR="003A07DE" w:rsidRDefault="003A07DE" w:rsidP="003A07DE">
      <w:pPr>
        <w:pStyle w:val="ListParagraph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Non-compliant patients during the trial and/or follow-up period;</w:t>
      </w:r>
    </w:p>
    <w:p w14:paraId="52C8B5B9" w14:textId="65CF97CD" w:rsidR="003A07DE" w:rsidRDefault="003A07DE" w:rsidP="003A07DE">
      <w:pPr>
        <w:pStyle w:val="ListParagraph"/>
        <w:numPr>
          <w:ilvl w:val="0"/>
          <w:numId w:val="2"/>
        </w:numPr>
        <w:spacing w:after="0" w:line="240" w:lineRule="auto"/>
        <w:rPr>
          <w:rFonts w:cs="Times New Roman"/>
          <w:sz w:val="24"/>
          <w:szCs w:val="24"/>
          <w:lang w:val="en-GB"/>
        </w:rPr>
      </w:pPr>
      <w:r>
        <w:rPr>
          <w:rFonts w:eastAsiaTheme="minorEastAsia" w:cs="Times New Roman"/>
          <w:sz w:val="24"/>
          <w:szCs w:val="24"/>
          <w:lang w:val="en-GB"/>
        </w:rPr>
        <w:t>Other reasons deemed suitable for enrolment by the investigators.</w:t>
      </w:r>
    </w:p>
    <w:sectPr w:rsidR="003A07D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774A6"/>
    <w:multiLevelType w:val="multilevel"/>
    <w:tmpl w:val="266774A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81DCF"/>
    <w:multiLevelType w:val="multilevel"/>
    <w:tmpl w:val="26681DC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C3A61"/>
    <w:multiLevelType w:val="multilevel"/>
    <w:tmpl w:val="3DFC3A6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028496">
    <w:abstractNumId w:val="1"/>
  </w:num>
  <w:num w:numId="2" w16cid:durableId="403911912">
    <w:abstractNumId w:val="0"/>
  </w:num>
  <w:num w:numId="3" w16cid:durableId="16509425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7DE"/>
    <w:rsid w:val="00102F37"/>
    <w:rsid w:val="0011334D"/>
    <w:rsid w:val="00141927"/>
    <w:rsid w:val="00222D5F"/>
    <w:rsid w:val="00316265"/>
    <w:rsid w:val="003A07DE"/>
    <w:rsid w:val="003E7341"/>
    <w:rsid w:val="006D2612"/>
    <w:rsid w:val="006D43C6"/>
    <w:rsid w:val="00841001"/>
    <w:rsid w:val="008B711F"/>
    <w:rsid w:val="009F5D42"/>
    <w:rsid w:val="00B34847"/>
    <w:rsid w:val="00B54730"/>
    <w:rsid w:val="00CC4471"/>
    <w:rsid w:val="00D3710B"/>
    <w:rsid w:val="00D92A28"/>
    <w:rsid w:val="00E21825"/>
    <w:rsid w:val="00EC759E"/>
    <w:rsid w:val="00F1385F"/>
    <w:rsid w:val="00F53DE4"/>
    <w:rsid w:val="00FF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F590"/>
  <w15:chartTrackingRefBased/>
  <w15:docId w15:val="{FF4D91A0-BC5B-402E-A6C6-5FFC2C79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7DE"/>
  </w:style>
  <w:style w:type="paragraph" w:styleId="Heading1">
    <w:name w:val="heading 1"/>
    <w:basedOn w:val="Normal"/>
    <w:next w:val="Normal"/>
    <w:link w:val="Heading1Char"/>
    <w:uiPriority w:val="9"/>
    <w:qFormat/>
    <w:rsid w:val="003A07DE"/>
    <w:pPr>
      <w:keepNext/>
      <w:keepLines/>
      <w:spacing w:before="120" w:after="12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A07D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3A07DE"/>
    <w:pPr>
      <w:spacing w:after="120" w:line="480" w:lineRule="auto"/>
      <w:ind w:left="720"/>
      <w:contextualSpacing/>
      <w:jc w:val="both"/>
    </w:pPr>
    <w:rPr>
      <w:rFonts w:ascii="Times New Roman" w:eastAsia="MS Mincho" w:hAnsi="Times New Roman" w:cs="Arial"/>
      <w:sz w:val="23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3A07DE"/>
    <w:rPr>
      <w:rFonts w:ascii="Times New Roman" w:eastAsia="MS Mincho" w:hAnsi="Times New Roman" w:cs="Arial"/>
      <w:sz w:val="23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3A07DE"/>
  </w:style>
  <w:style w:type="paragraph" w:styleId="Revision">
    <w:name w:val="Revision"/>
    <w:hidden/>
    <w:uiPriority w:val="99"/>
    <w:semiHidden/>
    <w:rsid w:val="00D92A2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133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Lawrence</dc:creator>
  <cp:keywords/>
  <dc:description/>
  <cp:lastModifiedBy>Editor</cp:lastModifiedBy>
  <cp:revision>6</cp:revision>
  <dcterms:created xsi:type="dcterms:W3CDTF">2023-12-07T06:53:00Z</dcterms:created>
  <dcterms:modified xsi:type="dcterms:W3CDTF">2024-01-10T08:15:00Z</dcterms:modified>
</cp:coreProperties>
</file>